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B0A5A" w14:textId="6044A407" w:rsidR="00B542DF" w:rsidRDefault="00B542DF" w:rsidP="00B542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986FBB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le 3. </w:t>
      </w:r>
      <w:r w:rsidRPr="0088546E">
        <w:rPr>
          <w:rFonts w:ascii="Times New Roman" w:hAnsi="Times New Roman" w:cs="Times New Roman"/>
          <w:sz w:val="24"/>
          <w:szCs w:val="24"/>
        </w:rPr>
        <w:t xml:space="preserve">Illustration of Markov model design: in this state-transition diagram </w:t>
      </w:r>
      <w:proofErr w:type="gramStart"/>
      <w:r w:rsidRPr="0088546E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88546E">
        <w:rPr>
          <w:rFonts w:ascii="Times New Roman" w:hAnsi="Times New Roman" w:cs="Times New Roman"/>
          <w:sz w:val="24"/>
          <w:szCs w:val="24"/>
        </w:rPr>
        <w:t xml:space="preserve"> the seven health states are inserted. Each arrow is linked with a certain transition probability. Circles represent possible health states. The following states can be distinguished: healthy, diabetes, colorectal cancer, breast cancer, (ischemic) heart disease, stroke, and death.</w:t>
      </w:r>
    </w:p>
    <w:p w14:paraId="67B8D65D" w14:textId="77777777" w:rsidR="00B542DF" w:rsidRPr="0088546E" w:rsidRDefault="00B542DF" w:rsidP="00B542DF">
      <w:pPr>
        <w:rPr>
          <w:rFonts w:ascii="Times New Roman" w:hAnsi="Times New Roman" w:cs="Times New Roman"/>
          <w:sz w:val="24"/>
          <w:szCs w:val="24"/>
        </w:rPr>
      </w:pPr>
    </w:p>
    <w:p w14:paraId="3904AC6A" w14:textId="77777777" w:rsidR="00B542DF" w:rsidRDefault="00B542DF" w:rsidP="00B542DF">
      <w:r>
        <w:rPr>
          <w:noProof/>
        </w:rPr>
        <w:drawing>
          <wp:inline distT="0" distB="0" distL="0" distR="0" wp14:anchorId="0357374D" wp14:editId="43F141D1">
            <wp:extent cx="5389245" cy="3560445"/>
            <wp:effectExtent l="0" t="0" r="1905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56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E99E27" w14:textId="77777777" w:rsidR="00995464" w:rsidRDefault="00986FBB"/>
    <w:sectPr w:rsidR="0099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2DF"/>
    <w:rsid w:val="003D69C7"/>
    <w:rsid w:val="00697FDC"/>
    <w:rsid w:val="00986FBB"/>
    <w:rsid w:val="00B5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101DA"/>
  <w15:chartTrackingRefBased/>
  <w15:docId w15:val="{8EB9AA9C-DA01-407B-B4BB-B5FFF0AF3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te Rondina</dc:creator>
  <cp:keywords/>
  <dc:description/>
  <cp:lastModifiedBy>Renante Rondina</cp:lastModifiedBy>
  <cp:revision>2</cp:revision>
  <dcterms:created xsi:type="dcterms:W3CDTF">2021-10-05T14:56:00Z</dcterms:created>
  <dcterms:modified xsi:type="dcterms:W3CDTF">2021-10-05T16:32:00Z</dcterms:modified>
</cp:coreProperties>
</file>